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nl-BE" w:eastAsia="en-US"/>
        </w:rPr>
        <w:drawing>
          <wp:inline distT="0" distB="0" distL="0" distR="0">
            <wp:extent cx="2762250" cy="305816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757" t="-3343" r="-5010" b="-7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Fig. S1</w:t>
      </w:r>
      <w:r>
        <w:rPr>
          <w:rFonts w:cs="Times New Roman" w:ascii="Times New Roman" w:hAnsi="Times New Roman"/>
          <w:lang w:val="en-GB"/>
        </w:rPr>
        <w:t xml:space="preserve">  </w:t>
      </w:r>
      <w:r>
        <w:rPr>
          <w:rFonts w:eastAsia="Symbol" w:cs="Symbol" w:ascii="Symbol" w:hAnsi="Symbol"/>
          <w:i/>
          <w:lang w:val="en-GB"/>
        </w:rPr>
        <w:t></w:t>
      </w:r>
      <w:r>
        <w:rPr>
          <w:rFonts w:cs="Times New Roman" w:ascii="Times New Roman" w:hAnsi="Times New Roman"/>
          <w:i/>
          <w:lang w:val="en-GB"/>
        </w:rPr>
        <w:t>K</w:t>
      </w:r>
      <w:r>
        <w:rPr>
          <w:rFonts w:cs="Times New Roman" w:ascii="Times New Roman" w:hAnsi="Times New Roman"/>
          <w:lang w:val="en-GB"/>
        </w:rPr>
        <w:t xml:space="preserve"> statistic for detection of the true number of groups </w:t>
      </w:r>
      <w:r>
        <w:rPr>
          <w:rFonts w:cs="Times New Roman" w:ascii="Times New Roman" w:hAnsi="Times New Roman"/>
          <w:i/>
          <w:lang w:val="en-GB"/>
        </w:rPr>
        <w:t>K*</w:t>
      </w:r>
      <w:r>
        <w:rPr>
          <w:rFonts w:cs="Times New Roman" w:ascii="Times New Roman" w:hAnsi="Times New Roman"/>
          <w:lang w:val="en-GB"/>
        </w:rPr>
        <w:t xml:space="preserve"> or the value of </w:t>
      </w:r>
      <w:r>
        <w:rPr>
          <w:rFonts w:cs="Times New Roman" w:ascii="Times New Roman" w:hAnsi="Times New Roman"/>
          <w:i/>
          <w:lang w:val="en-GB"/>
        </w:rPr>
        <w:t xml:space="preserve">K </w:t>
      </w:r>
      <w:r>
        <w:rPr>
          <w:rFonts w:cs="Times New Roman" w:ascii="Times New Roman" w:hAnsi="Times New Roman"/>
          <w:lang w:val="en-GB"/>
        </w:rPr>
        <w:t>that best fit the data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nl-BE" w:eastAsia="en-US"/>
        </w:rPr>
        <w:drawing>
          <wp:inline distT="0" distB="0" distL="0" distR="0">
            <wp:extent cx="4047490" cy="34683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57" t="-16029" r="-13189" b="-5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49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Fig. S2  </w:t>
      </w:r>
      <w:r>
        <w:rPr>
          <w:rFonts w:cs="Times New Roman" w:ascii="Times New Roman" w:hAnsi="Times New Roman"/>
          <w:lang w:val="en-GB"/>
        </w:rPr>
        <w:t xml:space="preserve">Relative frequency distribution of alleles for </w:t>
      </w:r>
      <w:r>
        <w:rPr>
          <w:rFonts w:cs="Times New Roman" w:ascii="Times New Roman" w:hAnsi="Times New Roman"/>
          <w:i/>
          <w:lang w:val="en-GB"/>
        </w:rPr>
        <w:t xml:space="preserve">Coffea arabica </w:t>
      </w:r>
      <w:r>
        <w:rPr>
          <w:rFonts w:cs="Times New Roman" w:ascii="Times New Roman" w:hAnsi="Times New Roman"/>
          <w:lang w:val="en-GB"/>
        </w:rPr>
        <w:t xml:space="preserve">microsattelite EU597612 (samples with missing values for this SSR were omitted), illustrating cryptic genetic erosion in the </w:t>
      </w:r>
      <w:r>
        <w:rPr>
          <w:rFonts w:cs="Times New Roman" w:ascii="Times New Roman" w:hAnsi="Times New Roman"/>
          <w:i/>
          <w:lang w:val="en-GB"/>
        </w:rPr>
        <w:t>in situ</w:t>
      </w:r>
      <w:r>
        <w:rPr>
          <w:rFonts w:cs="Times New Roman" w:ascii="Times New Roman" w:hAnsi="Times New Roman"/>
          <w:lang w:val="en-GB"/>
        </w:rPr>
        <w:t xml:space="preserve"> arabica gene pool.  The same four alleles are present in FC and SFC, but within the SFC two of these four alleles are rare.  The </w:t>
      </w:r>
      <w:r>
        <w:rPr>
          <w:rFonts w:cs="Times New Roman" w:ascii="Times New Roman" w:hAnsi="Times New Roman"/>
          <w:i/>
          <w:lang w:val="en-GB"/>
        </w:rPr>
        <w:t>φ</w:t>
      </w:r>
      <w:r>
        <w:rPr>
          <w:rFonts w:cs="Times New Roman" w:ascii="Times New Roman" w:hAnsi="Times New Roman"/>
          <w:lang w:val="en-GB"/>
        </w:rPr>
        <w:t xml:space="preserve">-statistic and probability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show a significant association of two alleles to FC and one to SFC.</w:t>
      </w:r>
    </w:p>
    <w:p>
      <w:pPr>
        <w:sectPr>
          <w:footerReference w:type="default" r:id="rId4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558"/>
        <w:gridCol w:w="1154"/>
        <w:gridCol w:w="667"/>
        <w:gridCol w:w="986"/>
        <w:gridCol w:w="4410"/>
        <w:gridCol w:w="508"/>
      </w:tblGrid>
      <w:tr>
        <w:trPr/>
        <w:tc>
          <w:tcPr>
            <w:tcW w:w="9288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 xml:space="preserve">Table S1 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Multiplex panels used for SSR genotyping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Coffea arabica</w:t>
            </w:r>
          </w:p>
        </w:tc>
      </w:tr>
      <w:tr>
        <w:trPr/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plex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nel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bank Access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y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jc w:val="left"/>
              <w:outlineLvl w:val="6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CR primer sequences (5’-3’)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F: forward; R: reverse)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250253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CTTGTTTGAGTCTGTCGC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TTTCCCTCCCAATGTCTGTA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2502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GGCTCGAGATATCTGTTTA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TTTAATGGGCATAGGGTCC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3087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F: ggcttcttgggtgtctgtg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R: ccattggctttgtatttctg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2502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CCCTCCCTGCCAGAAGAA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AACCACCGTCCTTTTCCTC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2502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AGGAGGGAGGTGTGGGTGAA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AGGGGAGTGGATAAGAAG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265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F: CCGACTTGGACTGATGCGAAATTG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: AAAGCAAAAAACCAGAAAACACGAAGA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265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F: CCCCTCCTCCTCCTACTAGATGGTGG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: GGTCCAGGGTCCATCCATTCTTGA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265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F: TGGGTCAAGGATCCGTGTAAGAAAG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: CCCTCACCAGTTCCCGATGTCA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3087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ACAAGGGGAGTGGATAAG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GTTTGTAGGAGGAAGGTGT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265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F: CGCGCTTGCTCCCTCTGTCTC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: TGGGGGAGGGGCGGTGTT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0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AGCAACTTCGCCAGTCAT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GCGGGTCTTATTCAACGTATAC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CCATTCTAACCAAACCTGTC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CTCAAACACTTGGGTGTGCA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CTCTCATCCTTTGCAGCTG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TGGGATGCACACTAATCTGC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30876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CCATCGTTTACGATTTG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GTCATCTATTTGTGAGCTTG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GCATCTTGATTCCCCTTC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GAATAGAGCGAGGCGTGTAT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AAAGTGGATGCGTCTCCC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GGATAAGCAAGGAGCTGCAA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GAGAGGATCATCGTGATCTTC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CCGTCGTTATCTCCTATAAGCC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ATGGACAGGAGTTGATGGTAC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CACTCATTTTGCCAATCTACC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3087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CTCCCTCTCCCTCTCTC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GCGTTTGGTGGAGATGATA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1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GGTTGTGCTTACCCTACTAG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TTGCAAACTTCTCCCGCTA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TGCTTGTCTTAGGTAGCC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CTAGAAGTGCCAAATGTGAG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2502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AACTCTCCATTCCCGCAT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: </w:t>
            </w:r>
            <w:r>
              <w:rPr>
                <w:rStyle w:val="Monospace"/>
                <w:rFonts w:cs="Times New Roman" w:ascii="Times New Roman" w:hAnsi="Times New Roman"/>
                <w:sz w:val="20"/>
                <w:szCs w:val="20"/>
                <w:lang w:val="en-GB"/>
              </w:rPr>
              <w:t>CTGGGTTTTCTGTGTTCTCG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J3088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TTCTGGTTTCAACTCCATT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ATAAACCCAAAAAGACCACA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597622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: </w:t>
            </w: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AAGTGCCAAATGTGAGGCG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131313"/>
                <w:sz w:val="20"/>
                <w:szCs w:val="20"/>
                <w:lang w:val="en-GB"/>
              </w:rPr>
              <w:t>R: AGAAAACACCATCACTCGGT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GenBank Accession number (nucleotide record accessible via http://www.ncbi.nlm.nih.gov/nuccore/)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DS-33 Applied Biosystems® Standard Dye Set for Genotyping Applications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Monospace">
    <w:name w:val="monospac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15:00Z</dcterms:created>
  <dc:creator>(blind)</dc:creator>
  <dc:description/>
  <cp:keywords>Supporting information</cp:keywords>
  <dc:language>en-US</dc:language>
  <cp:lastModifiedBy>Raf Aerts</cp:lastModifiedBy>
  <dcterms:modified xsi:type="dcterms:W3CDTF">2012-04-27T12:58:00Z</dcterms:modified>
  <cp:revision>8</cp:revision>
  <dc:subject/>
  <dc:title>Conserving wild coffee genetic diversity</dc:title>
</cp:coreProperties>
</file>